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065" w:rsidRPr="00012623" w:rsidRDefault="00E84065" w:rsidP="00E84065">
      <w:pPr>
        <w:rPr>
          <w:rFonts w:ascii="Times New Roman" w:eastAsia="Times New Roman" w:hAnsi="Times New Roman" w:cs="Times New Roman"/>
          <w:bCs/>
          <w:color w:val="000000" w:themeColor="text1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 w:themeColor="text1"/>
        </w:rPr>
        <w:t>Supplementary Table 2</w:t>
      </w:r>
      <w:r w:rsidRPr="00012623">
        <w:rPr>
          <w:rFonts w:ascii="Times New Roman" w:eastAsia="Times New Roman" w:hAnsi="Times New Roman" w:cs="Times New Roman"/>
          <w:bCs/>
          <w:color w:val="000000" w:themeColor="text1"/>
        </w:rPr>
        <w:t xml:space="preserve">: Uganda Birth Cohort Study (UBCS) enrollment by location (region, district, and sub-county) </w:t>
      </w:r>
    </w:p>
    <w:p w:rsidR="00E84065" w:rsidRPr="00012623" w:rsidRDefault="00E84065" w:rsidP="00E84065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tbl>
      <w:tblPr>
        <w:tblW w:w="8002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2"/>
        <w:gridCol w:w="1170"/>
        <w:gridCol w:w="1170"/>
        <w:gridCol w:w="1440"/>
        <w:gridCol w:w="1710"/>
        <w:gridCol w:w="1350"/>
      </w:tblGrid>
      <w:tr w:rsidR="00E84065" w:rsidRPr="00012623" w:rsidTr="00C14D1F">
        <w:trPr>
          <w:trHeight w:hRule="exact" w:val="988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tric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ub-count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Total UBCS Enrollment </w:t>
            </w:r>
            <w:proofErr w:type="gramStart"/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(</w:t>
            </w:r>
            <w:proofErr w:type="gramEnd"/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w Birthweight</w:t>
            </w:r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Analysis</w:t>
            </w:r>
          </w:p>
          <w:p w:rsidR="00E84065" w:rsidRPr="00012623" w:rsidRDefault="00E84065" w:rsidP="00C14D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gramStart"/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(</w:t>
            </w:r>
            <w:proofErr w:type="gramEnd"/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reterm Analysis </w:t>
            </w:r>
            <w:proofErr w:type="gramStart"/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(</w:t>
            </w:r>
            <w:proofErr w:type="gramEnd"/>
            <w:r w:rsidRPr="0001262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rth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Apac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Aduku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1 (6.36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24 (6.71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41 (6.3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rth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Apac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Apac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19 (6.32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171 (5.12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190 (5.0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rth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Kole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Aye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6 (6.46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184 (5.51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29 (6.0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rth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Lamwo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Agoro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2 (6.38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62 (7.85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85 (7.4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rth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Lira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Agweng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1 (6.36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41 (7.22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59 (6.7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rth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ebbi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Parombo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2 (6.38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20 (6.59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30 (6.0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rth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Pader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Atanga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1 (6.36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186 (5.57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19 (5.7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orth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Zombo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Atyak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5 (6.44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57 (7.70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61 (6.8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Southwe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Kabale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Ruhija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79 (5.53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13 (6.38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28 (5.9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Southwe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Kabale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Nyamweru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88 (5.71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48 (7.43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54 (6.6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Southwe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Kabarole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Kibiito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3 (6.40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168 (5.03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47 (6.4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Southwe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Kamwenge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Bwizi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1 (6.36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40 (7.19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53 (6.6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Southwe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Kanungu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Rugyeyo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11 (6.16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181 (5.42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52 (6.6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Southwe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Rukungiri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Bungangari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3 (6.40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176 (5.27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12 (5.5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Southwe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Rukungiri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Buyanja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21 (6.36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171 (5.12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58 (6.7%)</w:t>
            </w:r>
          </w:p>
        </w:tc>
      </w:tr>
      <w:tr w:rsidR="00E84065" w:rsidRPr="00012623" w:rsidTr="00C14D1F">
        <w:trPr>
          <w:trHeight w:hRule="exact" w:val="360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Southwe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Rukungiri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Kebisoni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04 (6.02%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195 (5.84%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223 (5.8%)</w:t>
            </w:r>
          </w:p>
        </w:tc>
      </w:tr>
      <w:tr w:rsidR="00E84065" w:rsidRPr="00012623" w:rsidTr="00C14D1F">
        <w:trPr>
          <w:trHeight w:hRule="exact" w:val="376"/>
          <w:jc w:val="center"/>
        </w:trPr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Total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,047 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,337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E84065" w:rsidRPr="00012623" w:rsidRDefault="00E84065" w:rsidP="00C14D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2623">
              <w:rPr>
                <w:rFonts w:ascii="Times New Roman" w:eastAsia="Times New Roman" w:hAnsi="Times New Roman" w:cs="Times New Roman"/>
                <w:color w:val="000000" w:themeColor="text1"/>
              </w:rPr>
              <w:t>3,841 (100.0%)</w:t>
            </w:r>
          </w:p>
        </w:tc>
      </w:tr>
    </w:tbl>
    <w:p w:rsidR="00E84065" w:rsidRPr="00012623" w:rsidRDefault="00E84065" w:rsidP="00E84065">
      <w:pPr>
        <w:rPr>
          <w:rFonts w:ascii="Times New Roman" w:eastAsia="Times New Roman" w:hAnsi="Times New Roman" w:cs="Times New Roman"/>
          <w:color w:val="000000" w:themeColor="text1"/>
        </w:rPr>
      </w:pPr>
    </w:p>
    <w:p w:rsidR="00E84065" w:rsidRPr="00012623" w:rsidRDefault="00E84065" w:rsidP="00E84065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E84065" w:rsidRPr="00012623" w:rsidRDefault="00E84065" w:rsidP="00E84065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154896" w:rsidRDefault="00154896"/>
    <w:sectPr w:rsidR="00154896" w:rsidSect="00802D92"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33683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6CC6" w:rsidRDefault="00E84065" w:rsidP="004D5A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6CC6" w:rsidRDefault="00E84065" w:rsidP="00802D9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48410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6CC6" w:rsidRDefault="00E84065" w:rsidP="004D5A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:rsidR="00506CC6" w:rsidRDefault="00E84065" w:rsidP="00802D9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065"/>
    <w:rsid w:val="00154896"/>
    <w:rsid w:val="00E8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065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40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065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840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065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40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065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E84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7-02T05:24:00Z</dcterms:created>
  <dcterms:modified xsi:type="dcterms:W3CDTF">2020-07-02T05:24:00Z</dcterms:modified>
</cp:coreProperties>
</file>